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23ECF" w14:textId="515AA72F" w:rsidR="0070718A" w:rsidRPr="00EB6422" w:rsidRDefault="007A0680" w:rsidP="008F0590">
      <w:pPr>
        <w:pStyle w:val="NormalnyWeb"/>
        <w:rPr>
          <w:color w:val="222222"/>
          <w:sz w:val="22"/>
          <w:szCs w:val="22"/>
        </w:rPr>
      </w:pPr>
      <w:proofErr w:type="spellStart"/>
      <w:r w:rsidRPr="00C63CD3">
        <w:rPr>
          <w:b/>
          <w:bCs/>
          <w:color w:val="222222"/>
          <w:sz w:val="22"/>
          <w:szCs w:val="22"/>
        </w:rPr>
        <w:t>Supplementary</w:t>
      </w:r>
      <w:proofErr w:type="spellEnd"/>
      <w:r w:rsidRPr="00C63CD3">
        <w:rPr>
          <w:b/>
          <w:bCs/>
          <w:color w:val="222222"/>
          <w:sz w:val="22"/>
          <w:szCs w:val="22"/>
        </w:rPr>
        <w:t xml:space="preserve"> Data File S1</w:t>
      </w:r>
      <w:r w:rsidRPr="00EB6422">
        <w:rPr>
          <w:b/>
          <w:bCs/>
          <w:color w:val="222222"/>
          <w:sz w:val="22"/>
          <w:szCs w:val="22"/>
        </w:rPr>
        <w:t xml:space="preserve">. </w:t>
      </w:r>
      <w:proofErr w:type="spellStart"/>
      <w:r w:rsidRPr="00EB6422">
        <w:rPr>
          <w:color w:val="222222"/>
          <w:sz w:val="22"/>
          <w:szCs w:val="22"/>
        </w:rPr>
        <w:t>Search</w:t>
      </w:r>
      <w:proofErr w:type="spellEnd"/>
      <w:r w:rsidRPr="00EB6422">
        <w:rPr>
          <w:color w:val="222222"/>
          <w:sz w:val="22"/>
          <w:szCs w:val="22"/>
        </w:rPr>
        <w:t xml:space="preserve"> </w:t>
      </w:r>
      <w:proofErr w:type="spellStart"/>
      <w:r w:rsidRPr="00EB6422">
        <w:rPr>
          <w:color w:val="222222"/>
          <w:sz w:val="22"/>
          <w:szCs w:val="22"/>
        </w:rPr>
        <w:t>strategy</w:t>
      </w:r>
      <w:proofErr w:type="spellEnd"/>
      <w:r w:rsidRPr="00EB6422">
        <w:rPr>
          <w:color w:val="222222"/>
          <w:sz w:val="22"/>
          <w:szCs w:val="22"/>
        </w:rPr>
        <w:t xml:space="preserve">. </w:t>
      </w:r>
    </w:p>
    <w:p w14:paraId="59BEC32E" w14:textId="77777777" w:rsidR="007D6C84" w:rsidRDefault="007D6C84" w:rsidP="008F0590">
      <w:pPr>
        <w:pStyle w:val="NormalnyWeb"/>
        <w:rPr>
          <w:rFonts w:ascii="TimesNewRomanPSMT" w:hAnsi="TimesNewRomanPSMT"/>
          <w:i/>
          <w:iCs/>
          <w:lang w:val="en-US"/>
        </w:rPr>
      </w:pPr>
    </w:p>
    <w:p w14:paraId="1565F7BB" w14:textId="39C05323" w:rsidR="008F0590" w:rsidRPr="007B6C15" w:rsidRDefault="008F0590" w:rsidP="008F0590">
      <w:pPr>
        <w:pStyle w:val="NormalnyWeb"/>
      </w:pPr>
      <w:proofErr w:type="spellStart"/>
      <w:r w:rsidRPr="007B6C15">
        <w:rPr>
          <w:rFonts w:ascii="TimesNewRomanPS" w:hAnsi="TimesNewRomanPS"/>
          <w:b/>
          <w:bCs/>
        </w:rPr>
        <w:t>Polycystic</w:t>
      </w:r>
      <w:proofErr w:type="spellEnd"/>
      <w:r w:rsidRPr="007B6C15">
        <w:rPr>
          <w:rFonts w:ascii="TimesNewRomanPS" w:hAnsi="TimesNewRomanPS"/>
          <w:b/>
          <w:bCs/>
        </w:rPr>
        <w:t xml:space="preserve"> </w:t>
      </w:r>
      <w:proofErr w:type="spellStart"/>
      <w:r w:rsidRPr="007B6C15">
        <w:rPr>
          <w:rFonts w:ascii="TimesNewRomanPS" w:hAnsi="TimesNewRomanPS"/>
          <w:b/>
          <w:bCs/>
        </w:rPr>
        <w:t>ovary</w:t>
      </w:r>
      <w:proofErr w:type="spellEnd"/>
      <w:r w:rsidRPr="007B6C15">
        <w:rPr>
          <w:rFonts w:ascii="TimesNewRomanPS" w:hAnsi="TimesNewRomanPS"/>
          <w:b/>
          <w:bCs/>
        </w:rPr>
        <w:t xml:space="preserve"> </w:t>
      </w:r>
      <w:proofErr w:type="spellStart"/>
      <w:r w:rsidRPr="007B6C15">
        <w:rPr>
          <w:rFonts w:ascii="TimesNewRomanPS" w:hAnsi="TimesNewRomanPS"/>
          <w:b/>
          <w:bCs/>
        </w:rPr>
        <w:t>syndrome</w:t>
      </w:r>
      <w:proofErr w:type="spellEnd"/>
      <w:r w:rsidRPr="007B6C15">
        <w:rPr>
          <w:rFonts w:ascii="TimesNewRomanPS" w:hAnsi="TimesNewRomanPS"/>
          <w:b/>
          <w:bCs/>
        </w:rPr>
        <w:t xml:space="preserve"> </w:t>
      </w:r>
    </w:p>
    <w:p w14:paraId="03DD74B7" w14:textId="1BAE7941" w:rsidR="008F0590" w:rsidRDefault="007B6C15" w:rsidP="008F0590">
      <w:pPr>
        <w:pStyle w:val="NormalnyWeb"/>
        <w:numPr>
          <w:ilvl w:val="0"/>
          <w:numId w:val="1"/>
        </w:numPr>
        <w:rPr>
          <w:rFonts w:ascii="TimesNewRomanPSMT" w:hAnsi="TimesNewRomanPSMT"/>
        </w:rPr>
      </w:pPr>
      <w:proofErr w:type="spellStart"/>
      <w:r>
        <w:rPr>
          <w:rFonts w:ascii="TimesNewRomanPSMT" w:hAnsi="TimesNewRomanPSMT"/>
        </w:rPr>
        <w:t>Hyperandrogenism</w:t>
      </w:r>
      <w:proofErr w:type="spellEnd"/>
    </w:p>
    <w:p w14:paraId="61D3314C" w14:textId="61515A24" w:rsidR="008F0590" w:rsidRDefault="007B6C15" w:rsidP="008F0590">
      <w:pPr>
        <w:pStyle w:val="NormalnyWeb"/>
        <w:numPr>
          <w:ilvl w:val="0"/>
          <w:numId w:val="1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>PCOS</w:t>
      </w:r>
    </w:p>
    <w:p w14:paraId="7E171FE0" w14:textId="3167C9F5" w:rsidR="008F0590" w:rsidRDefault="007B6C15" w:rsidP="008F0590">
      <w:pPr>
        <w:pStyle w:val="NormalnyWeb"/>
        <w:numPr>
          <w:ilvl w:val="0"/>
          <w:numId w:val="1"/>
        </w:numPr>
        <w:rPr>
          <w:rFonts w:ascii="TimesNewRomanPSMT" w:hAnsi="TimesNewRomanPSMT"/>
        </w:rPr>
      </w:pPr>
      <w:proofErr w:type="spellStart"/>
      <w:r>
        <w:rPr>
          <w:rFonts w:ascii="TimesNewRomanPSMT" w:hAnsi="TimesNewRomanPSMT"/>
        </w:rPr>
        <w:t>Polycystic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ovary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syndrome</w:t>
      </w:r>
      <w:proofErr w:type="spellEnd"/>
    </w:p>
    <w:p w14:paraId="582ECA76" w14:textId="1FAC0C62" w:rsidR="008F0590" w:rsidRDefault="007B6C15" w:rsidP="008F0590">
      <w:pPr>
        <w:pStyle w:val="NormalnyWeb"/>
        <w:numPr>
          <w:ilvl w:val="0"/>
          <w:numId w:val="1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Stein </w:t>
      </w:r>
      <w:proofErr w:type="spellStart"/>
      <w:r>
        <w:rPr>
          <w:rFonts w:ascii="TimesNewRomanPSMT" w:hAnsi="TimesNewRomanPSMT"/>
        </w:rPr>
        <w:t>Leventhal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syndrome</w:t>
      </w:r>
      <w:proofErr w:type="spellEnd"/>
    </w:p>
    <w:p w14:paraId="1619F4E6" w14:textId="118E5551" w:rsidR="008F0590" w:rsidRDefault="007B6C15" w:rsidP="008F0590">
      <w:pPr>
        <w:pStyle w:val="NormalnyWeb"/>
        <w:numPr>
          <w:ilvl w:val="0"/>
          <w:numId w:val="1"/>
        </w:numPr>
        <w:rPr>
          <w:rFonts w:ascii="TimesNewRomanPSMT" w:hAnsi="TimesNewRomanPSMT"/>
        </w:rPr>
      </w:pPr>
      <w:proofErr w:type="spellStart"/>
      <w:r>
        <w:rPr>
          <w:rFonts w:ascii="TimesNewRomanPSMT" w:hAnsi="TimesNewRomanPSMT"/>
        </w:rPr>
        <w:t>Functional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ovarian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hyperandrogenism</w:t>
      </w:r>
      <w:proofErr w:type="spellEnd"/>
    </w:p>
    <w:p w14:paraId="7CD4E1D6" w14:textId="6695FC42" w:rsidR="008F0590" w:rsidRDefault="007B6C15" w:rsidP="008F0590">
      <w:pPr>
        <w:pStyle w:val="NormalnyWeb"/>
        <w:numPr>
          <w:ilvl w:val="0"/>
          <w:numId w:val="1"/>
        </w:numPr>
        <w:rPr>
          <w:rFonts w:ascii="TimesNewRomanPSMT" w:hAnsi="TimesNewRomanPSMT"/>
        </w:rPr>
      </w:pPr>
      <w:proofErr w:type="spellStart"/>
      <w:r>
        <w:rPr>
          <w:rFonts w:ascii="TimesNewRomanPSMT" w:hAnsi="TimesNewRomanPSMT"/>
        </w:rPr>
        <w:t>Ovarian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hyperthecosis</w:t>
      </w:r>
      <w:proofErr w:type="spellEnd"/>
    </w:p>
    <w:p w14:paraId="33C5D4CA" w14:textId="028E6CD7" w:rsidR="008F0590" w:rsidRDefault="007B6C15" w:rsidP="008F0590">
      <w:pPr>
        <w:pStyle w:val="NormalnyWeb"/>
        <w:numPr>
          <w:ilvl w:val="0"/>
          <w:numId w:val="1"/>
        </w:numPr>
        <w:rPr>
          <w:rFonts w:ascii="TimesNewRomanPSMT" w:hAnsi="TimesNewRomanPSMT"/>
        </w:rPr>
      </w:pPr>
      <w:proofErr w:type="spellStart"/>
      <w:r>
        <w:rPr>
          <w:rFonts w:ascii="TimesNewRomanPSMT" w:hAnsi="TimesNewRomanPSMT"/>
        </w:rPr>
        <w:t>S</w:t>
      </w:r>
      <w:r w:rsidRPr="007B6C15">
        <w:rPr>
          <w:rFonts w:ascii="TimesNewRomanPSMT" w:hAnsi="TimesNewRomanPSMT"/>
        </w:rPr>
        <w:t>clerocystic</w:t>
      </w:r>
      <w:proofErr w:type="spellEnd"/>
      <w:r w:rsidRPr="007B6C15">
        <w:rPr>
          <w:rFonts w:ascii="TimesNewRomanPSMT" w:hAnsi="TimesNewRomanPSMT"/>
        </w:rPr>
        <w:t xml:space="preserve"> </w:t>
      </w:r>
      <w:proofErr w:type="spellStart"/>
      <w:r w:rsidRPr="007B6C15">
        <w:rPr>
          <w:rFonts w:ascii="TimesNewRomanPSMT" w:hAnsi="TimesNewRomanPSMT"/>
        </w:rPr>
        <w:t>ovary</w:t>
      </w:r>
      <w:proofErr w:type="spellEnd"/>
      <w:r w:rsidRPr="007B6C15">
        <w:rPr>
          <w:rFonts w:ascii="TimesNewRomanPSMT" w:hAnsi="TimesNewRomanPSMT"/>
        </w:rPr>
        <w:t xml:space="preserve"> </w:t>
      </w:r>
      <w:proofErr w:type="spellStart"/>
      <w:r w:rsidRPr="007B6C15">
        <w:rPr>
          <w:rFonts w:ascii="TimesNewRomanPSMT" w:hAnsi="TimesNewRomanPSMT"/>
        </w:rPr>
        <w:t>syndrome</w:t>
      </w:r>
      <w:proofErr w:type="spellEnd"/>
      <w:r w:rsidRPr="007B6C15">
        <w:rPr>
          <w:rFonts w:ascii="TimesNewRomanPSMT" w:hAnsi="TimesNewRomanPSMT"/>
        </w:rPr>
        <w:t xml:space="preserve"> </w:t>
      </w:r>
    </w:p>
    <w:p w14:paraId="47810985" w14:textId="32413E43" w:rsidR="008F0590" w:rsidRDefault="007B6C15" w:rsidP="008F0590">
      <w:pPr>
        <w:pStyle w:val="NormalnyWeb"/>
        <w:numPr>
          <w:ilvl w:val="0"/>
          <w:numId w:val="1"/>
        </w:numPr>
        <w:rPr>
          <w:rFonts w:ascii="TimesNewRomanPSMT" w:hAnsi="TimesNewRomanPSMT"/>
        </w:rPr>
      </w:pPr>
      <w:proofErr w:type="spellStart"/>
      <w:r>
        <w:rPr>
          <w:rFonts w:ascii="TimesNewRomanPSMT" w:hAnsi="TimesNewRomanPSMT"/>
        </w:rPr>
        <w:t>Polycystic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ovary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disease</w:t>
      </w:r>
      <w:proofErr w:type="spellEnd"/>
    </w:p>
    <w:p w14:paraId="58F54903" w14:textId="5701CBF5" w:rsidR="007B6C15" w:rsidRPr="007B6C15" w:rsidRDefault="008F0590" w:rsidP="007B6C15">
      <w:pPr>
        <w:pStyle w:val="NormalnyWeb"/>
        <w:numPr>
          <w:ilvl w:val="0"/>
          <w:numId w:val="1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OR / 1 – </w:t>
      </w:r>
      <w:r w:rsidR="007B6C15">
        <w:rPr>
          <w:rFonts w:ascii="TimesNewRomanPSMT" w:hAnsi="TimesNewRomanPSMT"/>
        </w:rPr>
        <w:t>8</w:t>
      </w:r>
    </w:p>
    <w:p w14:paraId="4E84A7BC" w14:textId="4AE62E80" w:rsidR="008F0590" w:rsidRPr="007B6C15" w:rsidRDefault="007B6C15" w:rsidP="008F0590">
      <w:pPr>
        <w:pStyle w:val="NormalnyWeb"/>
        <w:rPr>
          <w:lang w:val="en-US"/>
        </w:rPr>
      </w:pPr>
      <w:r w:rsidRPr="007B6C15">
        <w:rPr>
          <w:rFonts w:ascii="TimesNewRomanPS" w:hAnsi="TimesNewRomanPS"/>
          <w:b/>
          <w:bCs/>
          <w:lang w:val="en-US"/>
        </w:rPr>
        <w:t>M</w:t>
      </w:r>
      <w:r w:rsidR="008F0590" w:rsidRPr="007B6C15">
        <w:rPr>
          <w:rFonts w:ascii="TimesNewRomanPS" w:hAnsi="TimesNewRomanPS"/>
          <w:b/>
          <w:bCs/>
          <w:lang w:val="en-US"/>
        </w:rPr>
        <w:t xml:space="preserve">orphology </w:t>
      </w:r>
    </w:p>
    <w:p w14:paraId="0788C3BB" w14:textId="0B634F26" w:rsidR="007B6C15" w:rsidRDefault="007B6C15" w:rsidP="007B6C15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 xml:space="preserve">Morphology </w:t>
      </w:r>
    </w:p>
    <w:p w14:paraId="55C4B530" w14:textId="77777777" w:rsidR="007B6C15" w:rsidRDefault="007B6C15" w:rsidP="007B6C15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 xml:space="preserve">Congenital anomalies </w:t>
      </w:r>
    </w:p>
    <w:p w14:paraId="50476289" w14:textId="77777777" w:rsidR="007B6C15" w:rsidRDefault="007B6C15" w:rsidP="007B6C15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Congenital malformation*</w:t>
      </w:r>
    </w:p>
    <w:p w14:paraId="4EFBBBD9" w14:textId="77777777" w:rsidR="007B6C15" w:rsidRDefault="007B6C15" w:rsidP="007B6C15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Measurement*</w:t>
      </w:r>
    </w:p>
    <w:p w14:paraId="67E3EB4C" w14:textId="77777777" w:rsidR="007B6C15" w:rsidRDefault="007B6C15" w:rsidP="007B6C15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Dimension*</w:t>
      </w:r>
    </w:p>
    <w:p w14:paraId="752EAB7E" w14:textId="77777777" w:rsidR="007B6C15" w:rsidRDefault="007B6C15" w:rsidP="007B6C15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Shape</w:t>
      </w:r>
    </w:p>
    <w:p w14:paraId="248807A9" w14:textId="77777777" w:rsidR="007B6C15" w:rsidRDefault="007B6C15" w:rsidP="007B6C15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Volume</w:t>
      </w:r>
    </w:p>
    <w:p w14:paraId="6F74E3F0" w14:textId="77777777" w:rsidR="007B6C15" w:rsidRDefault="007B6C15" w:rsidP="007B6C15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Anomalies</w:t>
      </w:r>
    </w:p>
    <w:p w14:paraId="71166A65" w14:textId="77777777" w:rsidR="007B6C15" w:rsidRDefault="007B6C15" w:rsidP="007B6C15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Mullerian anomalies</w:t>
      </w:r>
    </w:p>
    <w:p w14:paraId="5223BDB9" w14:textId="15CCE914" w:rsidR="008F0590" w:rsidRDefault="008F0590" w:rsidP="007B6C15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 w:rsidRPr="008F0590">
        <w:rPr>
          <w:rFonts w:ascii="TimesNewRomanPSMT" w:hAnsi="TimesNewRomanPSMT"/>
          <w:lang w:val="en-US"/>
        </w:rPr>
        <w:t xml:space="preserve">OR / </w:t>
      </w:r>
      <w:r w:rsidR="007B6C15">
        <w:rPr>
          <w:rFonts w:ascii="TimesNewRomanPSMT" w:hAnsi="TimesNewRomanPSMT"/>
          <w:lang w:val="en-US"/>
        </w:rPr>
        <w:t>10</w:t>
      </w:r>
      <w:r w:rsidRPr="008F0590">
        <w:rPr>
          <w:rFonts w:ascii="TimesNewRomanPSMT" w:hAnsi="TimesNewRomanPSMT"/>
          <w:lang w:val="en-US"/>
        </w:rPr>
        <w:t xml:space="preserve"> – </w:t>
      </w:r>
      <w:r w:rsidR="007B6C15">
        <w:rPr>
          <w:rFonts w:ascii="TimesNewRomanPSMT" w:hAnsi="TimesNewRomanPSMT"/>
          <w:lang w:val="en-US"/>
        </w:rPr>
        <w:t>18</w:t>
      </w:r>
      <w:r w:rsidRPr="008F0590">
        <w:rPr>
          <w:rFonts w:ascii="TimesNewRomanPSMT" w:hAnsi="TimesNewRomanPSMT"/>
          <w:lang w:val="en-US"/>
        </w:rPr>
        <w:t xml:space="preserve"> </w:t>
      </w:r>
    </w:p>
    <w:p w14:paraId="7CCAB82B" w14:textId="2D9D7865" w:rsidR="007B6C15" w:rsidRPr="007B6C15" w:rsidRDefault="007B6C15" w:rsidP="007B6C15">
      <w:pPr>
        <w:pStyle w:val="NormalnyWeb"/>
        <w:rPr>
          <w:rFonts w:ascii="TimesNewRomanPSMT" w:hAnsi="TimesNewRomanPSMT"/>
          <w:b/>
          <w:bCs/>
          <w:lang w:val="en-US"/>
        </w:rPr>
      </w:pPr>
      <w:r w:rsidRPr="007B6C15">
        <w:rPr>
          <w:rFonts w:ascii="TimesNewRomanPSMT" w:hAnsi="TimesNewRomanPSMT"/>
          <w:b/>
          <w:bCs/>
          <w:lang w:val="en-US"/>
        </w:rPr>
        <w:t>Uterus</w:t>
      </w:r>
    </w:p>
    <w:p w14:paraId="321AC32E" w14:textId="0C2FC457" w:rsidR="007B6C15" w:rsidRDefault="007B6C15" w:rsidP="007B6C15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Uterus</w:t>
      </w:r>
    </w:p>
    <w:p w14:paraId="566D4725" w14:textId="5C7F1FE6" w:rsidR="007B6C15" w:rsidRDefault="007B6C15" w:rsidP="007B6C15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Uteri</w:t>
      </w:r>
    </w:p>
    <w:p w14:paraId="1BC85B15" w14:textId="6A47BD31" w:rsidR="007B6C15" w:rsidRDefault="007B6C15" w:rsidP="007B6C15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Uterine</w:t>
      </w:r>
    </w:p>
    <w:p w14:paraId="1F37C718" w14:textId="074F3634" w:rsidR="007B6C15" w:rsidRPr="007B6C15" w:rsidRDefault="007B6C15" w:rsidP="008F0590">
      <w:pPr>
        <w:pStyle w:val="NormalnyWeb"/>
        <w:numPr>
          <w:ilvl w:val="0"/>
          <w:numId w:val="1"/>
        </w:numPr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OR / 20-22</w:t>
      </w:r>
    </w:p>
    <w:p w14:paraId="403247A9" w14:textId="77777777" w:rsidR="008F0590" w:rsidRPr="007B6C15" w:rsidRDefault="008F0590" w:rsidP="008F0590">
      <w:pPr>
        <w:pStyle w:val="NormalnyWeb"/>
        <w:rPr>
          <w:lang w:val="en-US"/>
        </w:rPr>
      </w:pPr>
      <w:r w:rsidRPr="007B6C15">
        <w:rPr>
          <w:rFonts w:ascii="TimesNewRomanPS" w:hAnsi="TimesNewRomanPS"/>
          <w:b/>
          <w:bCs/>
          <w:lang w:val="en-US"/>
        </w:rPr>
        <w:t xml:space="preserve">Combined search </w:t>
      </w:r>
    </w:p>
    <w:p w14:paraId="63F3F5FC" w14:textId="6811579B" w:rsidR="008F0590" w:rsidRPr="007B6C15" w:rsidRDefault="008F0590" w:rsidP="007B6C15">
      <w:pPr>
        <w:pStyle w:val="NormalnyWeb"/>
        <w:numPr>
          <w:ilvl w:val="0"/>
          <w:numId w:val="1"/>
        </w:numPr>
        <w:rPr>
          <w:lang w:val="en-US"/>
        </w:rPr>
      </w:pPr>
      <w:r w:rsidRPr="008F0590">
        <w:rPr>
          <w:rFonts w:ascii="TimesNewRomanPSMT" w:hAnsi="TimesNewRomanPSMT"/>
          <w:lang w:val="en-US"/>
        </w:rPr>
        <w:t>#</w:t>
      </w:r>
      <w:r w:rsidR="007B6C15">
        <w:rPr>
          <w:rFonts w:ascii="TimesNewRomanPSMT" w:hAnsi="TimesNewRomanPSMT"/>
          <w:lang w:val="en-US"/>
        </w:rPr>
        <w:t>9</w:t>
      </w:r>
      <w:r w:rsidRPr="008F0590">
        <w:rPr>
          <w:rFonts w:ascii="TimesNewRomanPSMT" w:hAnsi="TimesNewRomanPSMT"/>
          <w:lang w:val="en-US"/>
        </w:rPr>
        <w:t xml:space="preserve"> AND #</w:t>
      </w:r>
      <w:r w:rsidR="007B6C15">
        <w:rPr>
          <w:rFonts w:ascii="TimesNewRomanPSMT" w:hAnsi="TimesNewRomanPSMT"/>
          <w:lang w:val="en-US"/>
        </w:rPr>
        <w:t>19</w:t>
      </w:r>
      <w:r w:rsidRPr="008F0590">
        <w:rPr>
          <w:rFonts w:ascii="TimesNewRomanPSMT" w:hAnsi="TimesNewRomanPSMT"/>
          <w:lang w:val="en-US"/>
        </w:rPr>
        <w:t xml:space="preserve"> AND #</w:t>
      </w:r>
      <w:r w:rsidR="007B6C15">
        <w:rPr>
          <w:rFonts w:ascii="TimesNewRomanPSMT" w:hAnsi="TimesNewRomanPSMT"/>
          <w:lang w:val="en-US"/>
        </w:rPr>
        <w:t>23</w:t>
      </w:r>
      <w:r w:rsidRPr="008F0590">
        <w:rPr>
          <w:rFonts w:ascii="TimesNewRomanPSMT" w:hAnsi="TimesNewRomanPSMT"/>
          <w:lang w:val="en-US"/>
        </w:rPr>
        <w:t xml:space="preserve"> </w:t>
      </w:r>
    </w:p>
    <w:p w14:paraId="542FE6B5" w14:textId="77777777" w:rsidR="007B6C15" w:rsidRPr="008F0590" w:rsidRDefault="007B6C15" w:rsidP="007B6C15">
      <w:pPr>
        <w:pStyle w:val="NormalnyWeb"/>
        <w:rPr>
          <w:lang w:val="en-US"/>
        </w:rPr>
      </w:pPr>
    </w:p>
    <w:p w14:paraId="244D5B05" w14:textId="77777777" w:rsidR="007B6C15" w:rsidRPr="007B6C15" w:rsidRDefault="007B6C15" w:rsidP="007B6C15">
      <w:pPr>
        <w:rPr>
          <w:rFonts w:ascii="Times New Roman" w:hAnsi="Times New Roman" w:cs="Times New Roman"/>
          <w:lang w:val="en-US"/>
        </w:rPr>
      </w:pPr>
      <w:r w:rsidRPr="007B6C15">
        <w:rPr>
          <w:rFonts w:ascii="Times New Roman" w:hAnsi="Times New Roman" w:cs="Times New Roman"/>
          <w:lang w:val="en-US"/>
        </w:rPr>
        <w:t>(("hyperandrogenism"[All Fields]) OR ("</w:t>
      </w:r>
      <w:proofErr w:type="spellStart"/>
      <w:r w:rsidRPr="007B6C15">
        <w:rPr>
          <w:rFonts w:ascii="Times New Roman" w:hAnsi="Times New Roman" w:cs="Times New Roman"/>
          <w:lang w:val="en-US"/>
        </w:rPr>
        <w:t>pcos</w:t>
      </w:r>
      <w:proofErr w:type="spellEnd"/>
      <w:r w:rsidRPr="007B6C15">
        <w:rPr>
          <w:rFonts w:ascii="Times New Roman" w:hAnsi="Times New Roman" w:cs="Times New Roman"/>
          <w:lang w:val="en-US"/>
        </w:rPr>
        <w:t xml:space="preserve">"[All Fields]) OR ("polycystic ovary syndrome"[All Fields]) OR ("stein </w:t>
      </w:r>
      <w:proofErr w:type="spellStart"/>
      <w:r w:rsidRPr="007B6C15">
        <w:rPr>
          <w:rFonts w:ascii="Times New Roman" w:hAnsi="Times New Roman" w:cs="Times New Roman"/>
          <w:lang w:val="en-US"/>
        </w:rPr>
        <w:t>leventhal</w:t>
      </w:r>
      <w:proofErr w:type="spellEnd"/>
      <w:r w:rsidRPr="007B6C15">
        <w:rPr>
          <w:rFonts w:ascii="Times New Roman" w:hAnsi="Times New Roman" w:cs="Times New Roman"/>
          <w:lang w:val="en-US"/>
        </w:rPr>
        <w:t xml:space="preserve"> syndrome"[All Fields]) OR ("functional ovarian hyperandrogenism"[All Fields]) OR ("ovarian </w:t>
      </w:r>
      <w:proofErr w:type="spellStart"/>
      <w:r w:rsidRPr="007B6C15">
        <w:rPr>
          <w:rFonts w:ascii="Times New Roman" w:hAnsi="Times New Roman" w:cs="Times New Roman"/>
          <w:lang w:val="en-US"/>
        </w:rPr>
        <w:t>hyperthecosis</w:t>
      </w:r>
      <w:proofErr w:type="spellEnd"/>
      <w:r w:rsidRPr="007B6C15">
        <w:rPr>
          <w:rFonts w:ascii="Times New Roman" w:hAnsi="Times New Roman" w:cs="Times New Roman"/>
          <w:lang w:val="en-US"/>
        </w:rPr>
        <w:t>"[All Fields]) OR ("</w:t>
      </w:r>
      <w:proofErr w:type="spellStart"/>
      <w:r w:rsidRPr="007B6C15">
        <w:rPr>
          <w:rFonts w:ascii="Times New Roman" w:hAnsi="Times New Roman" w:cs="Times New Roman"/>
          <w:lang w:val="en-US"/>
        </w:rPr>
        <w:t>sclerocystic</w:t>
      </w:r>
      <w:proofErr w:type="spellEnd"/>
      <w:r w:rsidRPr="007B6C15">
        <w:rPr>
          <w:rFonts w:ascii="Times New Roman" w:hAnsi="Times New Roman" w:cs="Times New Roman"/>
          <w:lang w:val="en-US"/>
        </w:rPr>
        <w:t xml:space="preserve"> ovary syndrome"[All Fields]) OR ("polycystic ovary disease"[All Fields])) AND (("morphology"[All Fields]) OR ("congenital anomalies"[All Fields]) OR ("congenital malformations"[All Fields]) OR ("measurement*"[All Fields]) OR ("dimension*"[All Fields]) OR ("volume"[All Fields]) OR ("anomalies"[All Fields]) OR ("mullerian anomalies"[All </w:t>
      </w:r>
      <w:r w:rsidRPr="007B6C15">
        <w:rPr>
          <w:rFonts w:ascii="Times New Roman" w:hAnsi="Times New Roman" w:cs="Times New Roman"/>
          <w:lang w:val="en-US"/>
        </w:rPr>
        <w:lastRenderedPageBreak/>
        <w:t>Fields]) OR ("shape"[All Fields])) AND (("uterus"[All Fields]) OR ("uterine"[All Fields]) OR ("uteri"[All Fields]))</w:t>
      </w:r>
    </w:p>
    <w:p w14:paraId="08FB25AC" w14:textId="77777777" w:rsidR="007B6C15" w:rsidRPr="008F0590" w:rsidRDefault="007B6C15">
      <w:pPr>
        <w:rPr>
          <w:lang w:val="en-US"/>
        </w:rPr>
      </w:pPr>
    </w:p>
    <w:sectPr w:rsidR="007B6C15" w:rsidRPr="008F0590" w:rsidSect="00BE724B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4A2DF1"/>
    <w:multiLevelType w:val="hybridMultilevel"/>
    <w:tmpl w:val="A4165D0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94EA7"/>
    <w:multiLevelType w:val="multilevel"/>
    <w:tmpl w:val="1F6CDE2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72669D1"/>
    <w:multiLevelType w:val="multilevel"/>
    <w:tmpl w:val="6B807E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7C0534F"/>
    <w:multiLevelType w:val="hybridMultilevel"/>
    <w:tmpl w:val="AD62FC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7805027">
    <w:abstractNumId w:val="2"/>
  </w:num>
  <w:num w:numId="2" w16cid:durableId="1328099289">
    <w:abstractNumId w:val="1"/>
  </w:num>
  <w:num w:numId="3" w16cid:durableId="422729366">
    <w:abstractNumId w:val="3"/>
  </w:num>
  <w:num w:numId="4" w16cid:durableId="1524005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590"/>
    <w:rsid w:val="000110A1"/>
    <w:rsid w:val="000147B7"/>
    <w:rsid w:val="0001739D"/>
    <w:rsid w:val="0002014D"/>
    <w:rsid w:val="00021474"/>
    <w:rsid w:val="00035E6D"/>
    <w:rsid w:val="000558B6"/>
    <w:rsid w:val="00055C9C"/>
    <w:rsid w:val="00060EE6"/>
    <w:rsid w:val="00094870"/>
    <w:rsid w:val="00094D35"/>
    <w:rsid w:val="000B06A3"/>
    <w:rsid w:val="000B5963"/>
    <w:rsid w:val="000C0B80"/>
    <w:rsid w:val="000F1DC9"/>
    <w:rsid w:val="00107CF9"/>
    <w:rsid w:val="0011275D"/>
    <w:rsid w:val="001223FF"/>
    <w:rsid w:val="00130ED0"/>
    <w:rsid w:val="0013413B"/>
    <w:rsid w:val="00137F4D"/>
    <w:rsid w:val="00150E5A"/>
    <w:rsid w:val="00151FF3"/>
    <w:rsid w:val="00161144"/>
    <w:rsid w:val="001653F7"/>
    <w:rsid w:val="00171CF6"/>
    <w:rsid w:val="00181290"/>
    <w:rsid w:val="00185B6A"/>
    <w:rsid w:val="001B0F15"/>
    <w:rsid w:val="001B6622"/>
    <w:rsid w:val="001C56BA"/>
    <w:rsid w:val="001E7FEC"/>
    <w:rsid w:val="0021447A"/>
    <w:rsid w:val="00243708"/>
    <w:rsid w:val="00275778"/>
    <w:rsid w:val="00281C2B"/>
    <w:rsid w:val="002D7DC1"/>
    <w:rsid w:val="002E6014"/>
    <w:rsid w:val="002F1034"/>
    <w:rsid w:val="00315AAD"/>
    <w:rsid w:val="00324159"/>
    <w:rsid w:val="0033473B"/>
    <w:rsid w:val="0038345C"/>
    <w:rsid w:val="003A0789"/>
    <w:rsid w:val="003E318B"/>
    <w:rsid w:val="004245C7"/>
    <w:rsid w:val="00427EE4"/>
    <w:rsid w:val="004518F8"/>
    <w:rsid w:val="004766E3"/>
    <w:rsid w:val="00481829"/>
    <w:rsid w:val="00483074"/>
    <w:rsid w:val="004A3A6C"/>
    <w:rsid w:val="004A75EB"/>
    <w:rsid w:val="004B3B8F"/>
    <w:rsid w:val="004D0A14"/>
    <w:rsid w:val="004E7B6D"/>
    <w:rsid w:val="00503B8A"/>
    <w:rsid w:val="005053BE"/>
    <w:rsid w:val="00507661"/>
    <w:rsid w:val="00532A59"/>
    <w:rsid w:val="00545017"/>
    <w:rsid w:val="00555AD2"/>
    <w:rsid w:val="0058494D"/>
    <w:rsid w:val="005A59F5"/>
    <w:rsid w:val="005C05E6"/>
    <w:rsid w:val="005C4B09"/>
    <w:rsid w:val="005E4F3A"/>
    <w:rsid w:val="005F1794"/>
    <w:rsid w:val="00604774"/>
    <w:rsid w:val="00621F82"/>
    <w:rsid w:val="00630B87"/>
    <w:rsid w:val="00632BFE"/>
    <w:rsid w:val="00634EAD"/>
    <w:rsid w:val="00647D43"/>
    <w:rsid w:val="006903AD"/>
    <w:rsid w:val="006A7FBF"/>
    <w:rsid w:val="006B7FC6"/>
    <w:rsid w:val="006C3752"/>
    <w:rsid w:val="006D1056"/>
    <w:rsid w:val="006D1763"/>
    <w:rsid w:val="006D3C81"/>
    <w:rsid w:val="006F30A0"/>
    <w:rsid w:val="006F54EF"/>
    <w:rsid w:val="007035D2"/>
    <w:rsid w:val="0070718A"/>
    <w:rsid w:val="0072038C"/>
    <w:rsid w:val="00721F37"/>
    <w:rsid w:val="00741494"/>
    <w:rsid w:val="00764505"/>
    <w:rsid w:val="00784BDC"/>
    <w:rsid w:val="00785EE0"/>
    <w:rsid w:val="007A0680"/>
    <w:rsid w:val="007B6C15"/>
    <w:rsid w:val="007B72B5"/>
    <w:rsid w:val="007C1C55"/>
    <w:rsid w:val="007C321A"/>
    <w:rsid w:val="007D0D05"/>
    <w:rsid w:val="007D574F"/>
    <w:rsid w:val="007D6C84"/>
    <w:rsid w:val="007F23E0"/>
    <w:rsid w:val="008018C7"/>
    <w:rsid w:val="00805301"/>
    <w:rsid w:val="008064A9"/>
    <w:rsid w:val="00827902"/>
    <w:rsid w:val="008410E5"/>
    <w:rsid w:val="008550FC"/>
    <w:rsid w:val="00884B2A"/>
    <w:rsid w:val="0089124E"/>
    <w:rsid w:val="00894EBD"/>
    <w:rsid w:val="008A5CF9"/>
    <w:rsid w:val="008B0BC7"/>
    <w:rsid w:val="008C7A84"/>
    <w:rsid w:val="008E04A9"/>
    <w:rsid w:val="008E4273"/>
    <w:rsid w:val="008F0590"/>
    <w:rsid w:val="009015F1"/>
    <w:rsid w:val="009359D0"/>
    <w:rsid w:val="009563E3"/>
    <w:rsid w:val="009753EF"/>
    <w:rsid w:val="009972AA"/>
    <w:rsid w:val="009A34E7"/>
    <w:rsid w:val="009C2A33"/>
    <w:rsid w:val="009D5A1C"/>
    <w:rsid w:val="009E43B8"/>
    <w:rsid w:val="009F7847"/>
    <w:rsid w:val="00A20555"/>
    <w:rsid w:val="00A265AC"/>
    <w:rsid w:val="00A26C66"/>
    <w:rsid w:val="00A26F3A"/>
    <w:rsid w:val="00A31D43"/>
    <w:rsid w:val="00A9326B"/>
    <w:rsid w:val="00AB770C"/>
    <w:rsid w:val="00AC17E9"/>
    <w:rsid w:val="00AD333F"/>
    <w:rsid w:val="00AD4D3D"/>
    <w:rsid w:val="00AD6F34"/>
    <w:rsid w:val="00AE16B8"/>
    <w:rsid w:val="00AE34D2"/>
    <w:rsid w:val="00B528BF"/>
    <w:rsid w:val="00B66B31"/>
    <w:rsid w:val="00B75DE2"/>
    <w:rsid w:val="00B9195E"/>
    <w:rsid w:val="00B93A85"/>
    <w:rsid w:val="00BD5968"/>
    <w:rsid w:val="00BE371F"/>
    <w:rsid w:val="00BE724B"/>
    <w:rsid w:val="00BF33B8"/>
    <w:rsid w:val="00C07A4A"/>
    <w:rsid w:val="00C44A36"/>
    <w:rsid w:val="00C5119C"/>
    <w:rsid w:val="00C53531"/>
    <w:rsid w:val="00C558ED"/>
    <w:rsid w:val="00C7442D"/>
    <w:rsid w:val="00C83FE8"/>
    <w:rsid w:val="00C95942"/>
    <w:rsid w:val="00CF348A"/>
    <w:rsid w:val="00D004B4"/>
    <w:rsid w:val="00D12FE7"/>
    <w:rsid w:val="00D25CE0"/>
    <w:rsid w:val="00D31EC1"/>
    <w:rsid w:val="00D437ED"/>
    <w:rsid w:val="00D569F8"/>
    <w:rsid w:val="00D95C2C"/>
    <w:rsid w:val="00D97F7A"/>
    <w:rsid w:val="00DA2029"/>
    <w:rsid w:val="00DA6FD8"/>
    <w:rsid w:val="00DA7296"/>
    <w:rsid w:val="00DF6A5D"/>
    <w:rsid w:val="00E1243D"/>
    <w:rsid w:val="00E22A33"/>
    <w:rsid w:val="00E373DE"/>
    <w:rsid w:val="00E43476"/>
    <w:rsid w:val="00E542B9"/>
    <w:rsid w:val="00E66F29"/>
    <w:rsid w:val="00EB1B47"/>
    <w:rsid w:val="00EB6422"/>
    <w:rsid w:val="00EC69A7"/>
    <w:rsid w:val="00ED48A5"/>
    <w:rsid w:val="00EE2DBC"/>
    <w:rsid w:val="00F262E4"/>
    <w:rsid w:val="00F526AE"/>
    <w:rsid w:val="00F56E92"/>
    <w:rsid w:val="00F60C6F"/>
    <w:rsid w:val="00F632BE"/>
    <w:rsid w:val="00F8329B"/>
    <w:rsid w:val="00F83C6B"/>
    <w:rsid w:val="00F8674F"/>
    <w:rsid w:val="00F869C7"/>
    <w:rsid w:val="00F87DDC"/>
    <w:rsid w:val="00F905BB"/>
    <w:rsid w:val="00FB2DA4"/>
    <w:rsid w:val="00FD4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938135"/>
  <w15:chartTrackingRefBased/>
  <w15:docId w15:val="{5EDF2593-58FE-6249-AF98-20916FAD0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A265AC"/>
  </w:style>
  <w:style w:type="paragraph" w:styleId="NormalnyWeb">
    <w:name w:val="Normal (Web)"/>
    <w:basedOn w:val="Normalny"/>
    <w:uiPriority w:val="99"/>
    <w:semiHidden/>
    <w:unhideWhenUsed/>
    <w:rsid w:val="008F059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1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94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6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8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54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08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09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52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4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67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5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2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91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82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43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740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4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cja Zaborowska</dc:creator>
  <cp:keywords/>
  <dc:description/>
  <cp:lastModifiedBy>Łucja Zaborowska</cp:lastModifiedBy>
  <cp:revision>5</cp:revision>
  <dcterms:created xsi:type="dcterms:W3CDTF">2025-04-24T20:54:00Z</dcterms:created>
  <dcterms:modified xsi:type="dcterms:W3CDTF">2025-04-24T20:54:00Z</dcterms:modified>
</cp:coreProperties>
</file>